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368" w:tblpY="2268"/>
        <w:tblW w:w="15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570"/>
        <w:gridCol w:w="375"/>
        <w:gridCol w:w="473"/>
        <w:gridCol w:w="473"/>
        <w:gridCol w:w="473"/>
        <w:gridCol w:w="473"/>
        <w:gridCol w:w="473"/>
        <w:gridCol w:w="473"/>
        <w:gridCol w:w="473"/>
        <w:gridCol w:w="567"/>
        <w:gridCol w:w="387"/>
        <w:gridCol w:w="566"/>
        <w:gridCol w:w="606"/>
        <w:gridCol w:w="425"/>
        <w:gridCol w:w="410"/>
        <w:gridCol w:w="473"/>
        <w:gridCol w:w="507"/>
        <w:gridCol w:w="473"/>
        <w:gridCol w:w="567"/>
        <w:gridCol w:w="473"/>
        <w:gridCol w:w="473"/>
        <w:gridCol w:w="491"/>
        <w:gridCol w:w="473"/>
      </w:tblGrid>
      <w:tr w:rsidR="00AD7908" w:rsidRPr="00363EC5" w14:paraId="2F9A3C21" w14:textId="77777777" w:rsidTr="00861979">
        <w:trPr>
          <w:cantSplit/>
          <w:trHeight w:val="1550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</w:tcPr>
          <w:p w14:paraId="778047FD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F56ABE6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bdelhafiz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B0D5B1E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li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A6D4918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lley (2021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D99E439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twell (2021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3D55BFD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Bell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B36C75C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Biasio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F8AF515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Detoc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0E8E666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Fisher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1DB7A46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Garcia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BEE9124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Harapan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A4302E1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Lin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7D25971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Mercadante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BBE0683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Mouchtouri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40CADD9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Murphy(2021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5764B02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Prati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62831CB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Reiter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F0AF6B6" w14:textId="77777777" w:rsidR="00AD7908" w:rsidRPr="008D1677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Romer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2A78647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Sallam (2021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FD70379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Sherman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6ACFCD8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Ward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56CB3AD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Williams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635B915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Wong (2020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60A2E2C" w14:textId="77777777" w:rsidR="00AD7908" w:rsidRPr="00363EC5" w:rsidRDefault="00AD7908" w:rsidP="00861979">
            <w:pPr>
              <w:spacing w:after="0" w:line="240" w:lineRule="auto"/>
              <w:ind w:left="113" w:right="113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Zeballos(2021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5</w:t>
            </w:r>
          </w:p>
        </w:tc>
      </w:tr>
      <w:tr w:rsidR="00AD7908" w:rsidRPr="00363EC5" w14:paraId="68C91A1B" w14:textId="77777777" w:rsidTr="00861979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19847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Clear Aims and Objective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B0E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C1A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8B3F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9AF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C5B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9CD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1B5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83B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E1C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B6C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090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B94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6B5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63B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048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8C9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178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E895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56C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E22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800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7D8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C74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35B97D24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B7A1E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ppropriate Study Design for the Aim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917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31E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BF1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A4F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3AA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BE8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50A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DED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1B6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0BE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8E4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6BB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676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007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9C3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DDE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D73F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48B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254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6F8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69D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FD8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D1CE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56B1AB8B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297A9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Justified Sample Size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F01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211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B1F3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8637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46D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47CA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FE45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8DD1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6876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588A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7F4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904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6E9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B58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1DB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8EA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9E1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E69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F93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87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C8FA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021F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38C7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4712F1E8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ED14E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Target population clearly defined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870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A2FA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E8E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8C5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5FD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95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9F4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CAF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A9C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783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D651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441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384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95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068B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291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896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649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F08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E01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31B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256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C34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43D15799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72D12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ppropriate sample frame for representative sample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8D29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30C5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707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DB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4301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5A5F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E23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609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EC5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34E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8483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DA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412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565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5EA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345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85A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7AA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9B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FB1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F2E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4702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02E6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0693E394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A6053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Selection Process to select representative subject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E1E8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5FAB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0C21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36E7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5B5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81A9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FD1F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C24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293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BDE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68B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07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963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320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BD5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CA6D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4F5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29B6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1C8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232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5E93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862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345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AD7908" w:rsidRPr="00363EC5" w14:paraId="7CDA01B5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E47AE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ddressed and categorised non-responder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D0C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31C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107E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C8A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9BC4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8FB8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876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F24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E62C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65B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A7A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83FE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947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218A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ED6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8525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EB1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BC0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0BA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F8E4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5C1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A27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8D6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AD7908" w:rsidRPr="00363EC5" w14:paraId="5865EA26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073AA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ppropriate outcomes for the aim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24C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1FA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A52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E42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FEC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7BE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063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709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8B0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33E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B07A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80F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100B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422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4A7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28E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EB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C47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DBC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6DF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FB1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8BF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281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0A7B9D5A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48DF1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Trialled/ piloted/ published survey instrument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441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3BF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28B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F92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B84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3E2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5422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AB0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3C1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B3D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B150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9A8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45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B26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1F9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F64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B1F7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389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548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D221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2D4C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8D39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36A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32356E6C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3786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Pre-determined statistical significance level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E18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DD2D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DD51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0D7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BC8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943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BD4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33D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7CFC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48D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B08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F7D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FA4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435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60B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D6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F89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676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131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0FD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1F6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A8E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5A0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12300C60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A01B2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Repeatable method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E90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53F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06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A42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335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A68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D9B4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A24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11D9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91DD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C8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397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B4D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8CC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4F2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FA8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0272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8ED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948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1BF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8DF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A9B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B0CA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12492530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785D5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Basic data described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16B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531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3C1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59C1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DD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B7B3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F4D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BE26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8FF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BF7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266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C4F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24D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584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75E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F2E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C63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D3B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337A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B42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BFC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B75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69AB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5ACEEA78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44E59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 xml:space="preserve">Response </w:t>
            </w:r>
            <w:proofErr w:type="gramStart"/>
            <w:r w:rsidRPr="00363EC5">
              <w:rPr>
                <w:rFonts w:ascii="Arial" w:hAnsi="Arial" w:cs="Arial"/>
                <w:bCs/>
                <w:sz w:val="20"/>
                <w:szCs w:val="20"/>
              </w:rPr>
              <w:t>rate</w:t>
            </w:r>
            <w:proofErr w:type="gramEnd"/>
            <w:r w:rsidRPr="00363EC5">
              <w:rPr>
                <w:rFonts w:ascii="Arial" w:hAnsi="Arial" w:cs="Arial"/>
                <w:bCs/>
                <w:sz w:val="20"/>
                <w:szCs w:val="20"/>
              </w:rPr>
              <w:t xml:space="preserve"> raise concerns over Non-response bia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70B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FCA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14B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AA07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AF11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BC9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165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DCC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460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AFC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C16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1660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240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530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8DA6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0924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030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6E8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E7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4FA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1A7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AAF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4D0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2A920344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5F135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Non-responders described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628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F06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EE8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404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D29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C775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C37C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877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AD1E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32D2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582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BD83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B6D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B37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9F6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CF7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DA8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0715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9F47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3966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B0D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6875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20C6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3637F0C7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3FE40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Results internally consistent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DC01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AF8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FEBC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5F6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5FD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4B6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AC2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F19C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DDD6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3DC6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7F9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9C7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CFA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823E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A87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81E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D414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09C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C79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FEB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B31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3AC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60F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62352103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CC98D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All analyses presented were described in method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F61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9E8B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65F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10F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7F32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CD7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7E8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370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82B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07D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6B6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B7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073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262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214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881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AD2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7F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276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D5D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714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1C5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F8E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58A6450B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0564B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Discussions and conclusions justified by results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B4BC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8EB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4EB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A3BE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4DE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79F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246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EF7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95C1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85D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A4D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841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C10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8B4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EDA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E47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2C5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971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270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6950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04F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EA5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311F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4232ABBF" w14:textId="77777777" w:rsidTr="00861979">
        <w:trPr>
          <w:trHeight w:val="27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95ED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Limitations discussed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AA9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639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4D6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902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030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169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64E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387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3877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F19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3C7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D46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990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85A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24A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D63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A525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651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003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59C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4A2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94D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38E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AD7908" w:rsidRPr="00363EC5" w14:paraId="09F6E6D2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39B73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Funding sources or conflicts of interest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F552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3ADB6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BFD7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18E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B7A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A4C8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79BD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0A4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E514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225C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03A9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4203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4159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D7CF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6579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49BB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67D4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085FA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8D5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BA51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273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E84F4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F4BA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D7908" w:rsidRPr="00363EC5" w14:paraId="2B7752CC" w14:textId="77777777" w:rsidTr="00861979">
        <w:trPr>
          <w:trHeight w:val="29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1B7E4" w14:textId="77777777" w:rsidR="00AD7908" w:rsidRPr="00363EC5" w:rsidRDefault="00AD7908" w:rsidP="00861979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63EC5">
              <w:rPr>
                <w:rFonts w:ascii="Arial" w:hAnsi="Arial" w:cs="Arial"/>
                <w:bCs/>
                <w:sz w:val="20"/>
                <w:szCs w:val="20"/>
              </w:rPr>
              <w:t>Ethical approval or consent attained?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891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C48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275D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CB7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56C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A887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036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87B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717F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D712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C7C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CE1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25AB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09FC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BB9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C4A1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203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B680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2D63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DD1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C3E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666E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9148" w14:textId="77777777" w:rsidR="00AD7908" w:rsidRPr="00363EC5" w:rsidRDefault="00AD7908" w:rsidP="0086197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EC5"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</w:tbl>
    <w:p w14:paraId="1BB01535" w14:textId="6D538415" w:rsidR="00AD7908" w:rsidRPr="00EE2DA0" w:rsidRDefault="00AD7908" w:rsidP="00AD7908">
      <w:pPr>
        <w:spacing w:line="480" w:lineRule="auto"/>
        <w:rPr>
          <w:rFonts w:ascii="Arial" w:hAnsi="Arial" w:cs="Arial"/>
          <w:i/>
          <w:sz w:val="19"/>
          <w:szCs w:val="19"/>
        </w:rPr>
        <w:sectPr w:rsidR="00AD7908" w:rsidRPr="00EE2DA0" w:rsidSect="000C10FF">
          <w:footerReference w:type="first" r:id="rId6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  <w:bookmarkStart w:id="0" w:name="_Hlk81402546"/>
      <w:r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6D7797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EE2DA0">
        <w:rPr>
          <w:rFonts w:ascii="Arial" w:hAnsi="Arial" w:cs="Arial"/>
          <w:b/>
          <w:bCs/>
          <w:sz w:val="24"/>
          <w:szCs w:val="24"/>
        </w:rPr>
        <w:t>AXIS Summary Table</w:t>
      </w:r>
      <w:r w:rsidRPr="00EE2DA0">
        <w:rPr>
          <w:rFonts w:ascii="Arial" w:hAnsi="Arial" w:cs="Arial"/>
          <w:b/>
          <w:bCs/>
          <w:sz w:val="24"/>
          <w:szCs w:val="24"/>
          <w:vertAlign w:val="superscript"/>
        </w:rPr>
        <w:t>41</w:t>
      </w:r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</w:p>
    <w:p w14:paraId="67FD48DA" w14:textId="5AF059A4" w:rsidR="001C3F3D" w:rsidRDefault="00AD7908">
      <w:bookmarkStart w:id="1" w:name="_Hlk81402572"/>
      <w:r>
        <w:rPr>
          <w:rFonts w:ascii="Arial" w:hAnsi="Arial" w:cs="Arial"/>
          <w:b/>
          <w:bCs/>
          <w:iCs/>
          <w:sz w:val="19"/>
          <w:szCs w:val="19"/>
        </w:rPr>
        <w:lastRenderedPageBreak/>
        <w:t xml:space="preserve">AXIS Summary Table. </w:t>
      </w:r>
      <w:r w:rsidRPr="00EE2DA0">
        <w:rPr>
          <w:rFonts w:ascii="Arial" w:hAnsi="Arial" w:cs="Arial"/>
          <w:i/>
          <w:sz w:val="19"/>
          <w:szCs w:val="19"/>
        </w:rPr>
        <w:t>Summary table of results of the appraisal of cross-sectional studies (AXI</w:t>
      </w:r>
      <w:r>
        <w:rPr>
          <w:rFonts w:ascii="Arial" w:hAnsi="Arial" w:cs="Arial"/>
          <w:i/>
          <w:sz w:val="19"/>
          <w:szCs w:val="19"/>
        </w:rPr>
        <w:t>S</w:t>
      </w:r>
      <w:r w:rsidRPr="00EE2DA0">
        <w:rPr>
          <w:rFonts w:ascii="Arial" w:hAnsi="Arial" w:cs="Arial"/>
          <w:i/>
          <w:sz w:val="19"/>
          <w:szCs w:val="19"/>
        </w:rPr>
        <w:t>) for each study</w:t>
      </w:r>
      <w:bookmarkEnd w:id="1"/>
      <w:r w:rsidRPr="00EE2DA0">
        <w:rPr>
          <w:rFonts w:ascii="Arial" w:hAnsi="Arial" w:cs="Arial"/>
          <w:i/>
          <w:sz w:val="19"/>
          <w:szCs w:val="19"/>
        </w:rPr>
        <w:t>.</w:t>
      </w:r>
      <w:r w:rsidRPr="00EE2DA0">
        <w:rPr>
          <w:rFonts w:ascii="Arial" w:hAnsi="Arial" w:cs="Arial"/>
          <w:sz w:val="19"/>
          <w:szCs w:val="19"/>
        </w:rPr>
        <w:sym w:font="Wingdings" w:char="F0FC"/>
      </w:r>
      <w:r w:rsidRPr="00EE2DA0">
        <w:rPr>
          <w:rFonts w:ascii="Arial" w:hAnsi="Arial" w:cs="Arial"/>
          <w:i/>
          <w:sz w:val="19"/>
          <w:szCs w:val="19"/>
        </w:rPr>
        <w:t>=</w:t>
      </w:r>
      <w:proofErr w:type="spellStart"/>
      <w:r w:rsidRPr="00EE2DA0">
        <w:rPr>
          <w:rFonts w:ascii="Arial" w:hAnsi="Arial" w:cs="Arial"/>
          <w:i/>
          <w:sz w:val="19"/>
          <w:szCs w:val="19"/>
        </w:rPr>
        <w:t>Yes,X</w:t>
      </w:r>
      <w:proofErr w:type="spellEnd"/>
      <w:r w:rsidRPr="00EE2DA0">
        <w:rPr>
          <w:rFonts w:ascii="Arial" w:hAnsi="Arial" w:cs="Arial"/>
          <w:i/>
          <w:sz w:val="19"/>
          <w:szCs w:val="19"/>
        </w:rPr>
        <w:t>=</w:t>
      </w:r>
      <w:proofErr w:type="gramStart"/>
      <w:r w:rsidRPr="00EE2DA0">
        <w:rPr>
          <w:rFonts w:ascii="Arial" w:hAnsi="Arial" w:cs="Arial"/>
          <w:i/>
          <w:sz w:val="19"/>
          <w:szCs w:val="19"/>
        </w:rPr>
        <w:t>No,?</w:t>
      </w:r>
      <w:proofErr w:type="gramEnd"/>
      <w:r w:rsidRPr="00EE2DA0">
        <w:rPr>
          <w:rFonts w:ascii="Arial" w:hAnsi="Arial" w:cs="Arial"/>
          <w:i/>
          <w:sz w:val="19"/>
          <w:szCs w:val="19"/>
        </w:rPr>
        <w:t xml:space="preserve">= </w:t>
      </w:r>
      <w:proofErr w:type="spellStart"/>
      <w:r>
        <w:rPr>
          <w:rFonts w:ascii="Arial" w:hAnsi="Arial" w:cs="Arial"/>
          <w:i/>
          <w:sz w:val="19"/>
          <w:szCs w:val="19"/>
        </w:rPr>
        <w:t>Unsu</w:t>
      </w:r>
      <w:proofErr w:type="spellEnd"/>
    </w:p>
    <w:sectPr w:rsidR="001C3F3D" w:rsidSect="00AD79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27ADC" w14:textId="77777777" w:rsidR="00AD7908" w:rsidRDefault="00AD7908" w:rsidP="00AD7908">
      <w:pPr>
        <w:spacing w:after="0" w:line="240" w:lineRule="auto"/>
      </w:pPr>
      <w:r>
        <w:separator/>
      </w:r>
    </w:p>
  </w:endnote>
  <w:endnote w:type="continuationSeparator" w:id="0">
    <w:p w14:paraId="3647590C" w14:textId="77777777" w:rsidR="00AD7908" w:rsidRDefault="00AD7908" w:rsidP="00AD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A5577" w14:textId="1CE0C318" w:rsidR="00EE2DA0" w:rsidRPr="00AB544E" w:rsidRDefault="006D7797" w:rsidP="00B232B8">
    <w:pPr>
      <w:pStyle w:val="Footer"/>
      <w:jc w:val="center"/>
      <w:rPr>
        <w:rFonts w:ascii="Times New Roman" w:hAnsi="Times New Roman"/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8EAB8" w14:textId="77777777" w:rsidR="00AD7908" w:rsidRDefault="00AD7908" w:rsidP="00AD7908">
      <w:pPr>
        <w:spacing w:after="0" w:line="240" w:lineRule="auto"/>
      </w:pPr>
      <w:r>
        <w:separator/>
      </w:r>
    </w:p>
  </w:footnote>
  <w:footnote w:type="continuationSeparator" w:id="0">
    <w:p w14:paraId="737AD360" w14:textId="77777777" w:rsidR="00AD7908" w:rsidRDefault="00AD7908" w:rsidP="00AD7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08"/>
    <w:rsid w:val="001C3F3D"/>
    <w:rsid w:val="006D7797"/>
    <w:rsid w:val="00904FC9"/>
    <w:rsid w:val="00AD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B84E"/>
  <w15:chartTrackingRefBased/>
  <w15:docId w15:val="{ECC94779-BA29-4D9E-AA13-9AC4C5D9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9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08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AD7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0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4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</dc:creator>
  <cp:keywords/>
  <dc:description/>
  <cp:lastModifiedBy>emily terry</cp:lastModifiedBy>
  <cp:revision>2</cp:revision>
  <dcterms:created xsi:type="dcterms:W3CDTF">2022-02-09T16:24:00Z</dcterms:created>
  <dcterms:modified xsi:type="dcterms:W3CDTF">2022-02-09T16:24:00Z</dcterms:modified>
</cp:coreProperties>
</file>